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7093" w:type="dxa"/>
        <w:jc w:val="center"/>
        <w:tblLook w:val="04A0" w:firstRow="1" w:lastRow="0" w:firstColumn="1" w:lastColumn="0" w:noHBand="0" w:noVBand="1"/>
      </w:tblPr>
      <w:tblGrid>
        <w:gridCol w:w="1704"/>
        <w:gridCol w:w="1704"/>
        <w:gridCol w:w="2434"/>
        <w:gridCol w:w="1251"/>
      </w:tblGrid>
      <w:tr w:rsidR="00B80501" w14:paraId="10C8179A" w14:textId="77777777" w:rsidTr="00534DBF">
        <w:trPr>
          <w:jc w:val="center"/>
        </w:trPr>
        <w:tc>
          <w:tcPr>
            <w:tcW w:w="1704" w:type="dxa"/>
          </w:tcPr>
          <w:p w14:paraId="411D7E86" w14:textId="77777777" w:rsidR="00B80501" w:rsidRDefault="00B80501" w:rsidP="00534DBF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704" w:type="dxa"/>
          </w:tcPr>
          <w:p w14:paraId="238BBF63" w14:textId="77777777" w:rsidR="00B80501" w:rsidRDefault="00B80501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 number</w:t>
            </w:r>
          </w:p>
        </w:tc>
        <w:tc>
          <w:tcPr>
            <w:tcW w:w="2434" w:type="dxa"/>
          </w:tcPr>
          <w:p w14:paraId="4339F13C" w14:textId="77777777" w:rsidR="00B80501" w:rsidRDefault="00B80501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sAg loss (%)</w:t>
            </w:r>
          </w:p>
        </w:tc>
        <w:tc>
          <w:tcPr>
            <w:tcW w:w="1251" w:type="dxa"/>
          </w:tcPr>
          <w:p w14:paraId="20E87473" w14:textId="77777777" w:rsidR="00B80501" w:rsidRDefault="00B80501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CI (%)</w:t>
            </w:r>
          </w:p>
        </w:tc>
      </w:tr>
      <w:tr w:rsidR="00B80501" w14:paraId="5312ACC1" w14:textId="77777777" w:rsidTr="00534DBF">
        <w:trPr>
          <w:jc w:val="center"/>
        </w:trPr>
        <w:tc>
          <w:tcPr>
            <w:tcW w:w="1704" w:type="dxa"/>
          </w:tcPr>
          <w:p w14:paraId="673E2EC8" w14:textId="77777777" w:rsidR="00B80501" w:rsidRDefault="00B80501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fore trim</w:t>
            </w:r>
          </w:p>
        </w:tc>
        <w:tc>
          <w:tcPr>
            <w:tcW w:w="1704" w:type="dxa"/>
          </w:tcPr>
          <w:p w14:paraId="5795A591" w14:textId="77777777" w:rsidR="00B80501" w:rsidRDefault="00B80501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434" w:type="dxa"/>
          </w:tcPr>
          <w:p w14:paraId="22FD8FA2" w14:textId="77777777" w:rsidR="00B80501" w:rsidRDefault="00B80501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51" w:type="dxa"/>
          </w:tcPr>
          <w:p w14:paraId="747BF92A" w14:textId="77777777" w:rsidR="00B80501" w:rsidRDefault="00B80501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38</w:t>
            </w:r>
          </w:p>
        </w:tc>
      </w:tr>
      <w:tr w:rsidR="00B80501" w14:paraId="70340DDA" w14:textId="77777777" w:rsidTr="00534DBF">
        <w:trPr>
          <w:jc w:val="center"/>
        </w:trPr>
        <w:tc>
          <w:tcPr>
            <w:tcW w:w="1704" w:type="dxa"/>
          </w:tcPr>
          <w:p w14:paraId="0E7A428E" w14:textId="77777777" w:rsidR="00B80501" w:rsidRDefault="00B80501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ter trim</w:t>
            </w:r>
          </w:p>
        </w:tc>
        <w:tc>
          <w:tcPr>
            <w:tcW w:w="1704" w:type="dxa"/>
          </w:tcPr>
          <w:p w14:paraId="0357FE48" w14:textId="77777777" w:rsidR="00B80501" w:rsidRDefault="00B80501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+ 3</w:t>
            </w:r>
          </w:p>
        </w:tc>
        <w:tc>
          <w:tcPr>
            <w:tcW w:w="2434" w:type="dxa"/>
          </w:tcPr>
          <w:p w14:paraId="61C2C893" w14:textId="77777777" w:rsidR="00B80501" w:rsidRDefault="00B80501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251" w:type="dxa"/>
          </w:tcPr>
          <w:p w14:paraId="0895A6FE" w14:textId="77777777" w:rsidR="00B80501" w:rsidRDefault="00B80501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- 70</w:t>
            </w:r>
          </w:p>
        </w:tc>
      </w:tr>
    </w:tbl>
    <w:p w14:paraId="4B1DF78F" w14:textId="77777777" w:rsidR="0047057B" w:rsidRDefault="0047057B">
      <w:pPr>
        <w:rPr>
          <w:rFonts w:hint="eastAsia"/>
        </w:rPr>
      </w:pPr>
    </w:p>
    <w:sectPr w:rsidR="004705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501"/>
    <w:rsid w:val="000A0F2F"/>
    <w:rsid w:val="0047057B"/>
    <w:rsid w:val="00B80501"/>
    <w:rsid w:val="00D82098"/>
    <w:rsid w:val="00FA2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B1808"/>
  <w15:chartTrackingRefBased/>
  <w15:docId w15:val="{96D7C2D0-741C-4E92-B244-C95CDAD3F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0501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B805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05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05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05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05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050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050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0501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0501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05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05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05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05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050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805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05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05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05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05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05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05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05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0501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B805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0501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B805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05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B805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8050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B80501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65452</dc:creator>
  <cp:keywords/>
  <dc:description/>
  <cp:lastModifiedBy>e65452</cp:lastModifiedBy>
  <cp:revision>1</cp:revision>
  <dcterms:created xsi:type="dcterms:W3CDTF">2025-02-19T12:20:00Z</dcterms:created>
  <dcterms:modified xsi:type="dcterms:W3CDTF">2025-02-19T12:20:00Z</dcterms:modified>
</cp:coreProperties>
</file>